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EFDBA" w14:textId="44C854F1" w:rsidR="001B65EC" w:rsidRPr="00395862" w:rsidRDefault="001B65EC" w:rsidP="001B65EC">
      <w:pPr>
        <w:spacing w:before="240"/>
        <w:jc w:val="both"/>
        <w:rPr>
          <w:rFonts w:ascii="Times New Roman" w:hAnsi="Times New Roman" w:cs="Times New Roman"/>
          <w:sz w:val="18"/>
          <w:szCs w:val="18"/>
        </w:rPr>
      </w:pPr>
      <w:r w:rsidRPr="0080672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D: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tails regarding the sample characteristics, clinical variables, and major findings of FC from </w:t>
      </w:r>
      <w:r w:rsidR="00952BBB">
        <w:rPr>
          <w:rFonts w:ascii="Times New Roman" w:eastAsia="Times New Roman" w:hAnsi="Times New Roman" w:cs="Times New Roman"/>
          <w:sz w:val="24"/>
          <w:szCs w:val="24"/>
        </w:rPr>
        <w:t>Fibromyalg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ies.</w:t>
      </w:r>
    </w:p>
    <w:p w14:paraId="0C823C46" w14:textId="77777777" w:rsidR="001B65EC" w:rsidRDefault="001B65EC" w:rsidP="0080672E">
      <w:pPr>
        <w:spacing w:before="240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1573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677"/>
        <w:gridCol w:w="677"/>
        <w:gridCol w:w="1012"/>
        <w:gridCol w:w="791"/>
        <w:gridCol w:w="709"/>
        <w:gridCol w:w="851"/>
        <w:gridCol w:w="850"/>
        <w:gridCol w:w="1134"/>
        <w:gridCol w:w="1134"/>
        <w:gridCol w:w="709"/>
        <w:gridCol w:w="992"/>
        <w:gridCol w:w="1418"/>
        <w:gridCol w:w="992"/>
        <w:gridCol w:w="1559"/>
        <w:gridCol w:w="1276"/>
      </w:tblGrid>
      <w:tr w:rsidR="009D32EE" w:rsidRPr="009D32EE" w14:paraId="406EC90B" w14:textId="77777777" w:rsidTr="002C7C0C">
        <w:trPr>
          <w:trHeight w:val="611"/>
        </w:trPr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4DCE43" w14:textId="77777777" w:rsidR="009D32EE" w:rsidRPr="00F060DD" w:rsidRDefault="009D32EE" w:rsidP="009D32EE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4EE85E2" w14:textId="77777777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Sample size 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1F0DCE8" w14:textId="77777777" w:rsidR="00C66818" w:rsidRPr="00F060DD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 xml:space="preserve">Mean Age ±SD </w:t>
            </w:r>
          </w:p>
          <w:p w14:paraId="1D92E2A8" w14:textId="200243D4" w:rsidR="009D32EE" w:rsidRPr="00F060DD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(Age rang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70DF94F" w14:textId="77777777" w:rsidR="009D32EE" w:rsidRPr="00F060DD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E2220F7" w14:textId="77777777" w:rsidR="009D32EE" w:rsidRPr="00F060DD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9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E5798B1" w14:textId="77777777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Fibromyalgia Symptom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89ACE5" w14:textId="77777777" w:rsidR="009D32EE" w:rsidRPr="009D32EE" w:rsidRDefault="009D32EE" w:rsidP="009D32EE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BAAAEC" w14:textId="77777777" w:rsidR="009D32EE" w:rsidRPr="009D32EE" w:rsidRDefault="009D32EE" w:rsidP="009D32EE">
            <w:pPr>
              <w:spacing w:line="240" w:lineRule="auto"/>
              <w:rPr>
                <w:rFonts w:ascii="Aptos Narrow" w:eastAsia="Times New Roman" w:hAnsi="Aptos Narrow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ptos Narrow" w:eastAsia="Times New Roman" w:hAnsi="Aptos Narrow"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3C28DB" w14:textId="77777777" w:rsidR="009D32EE" w:rsidRPr="009D32EE" w:rsidRDefault="009D32EE" w:rsidP="009D32EE">
            <w:pPr>
              <w:spacing w:line="240" w:lineRule="auto"/>
              <w:rPr>
                <w:rFonts w:ascii="Aptos Narrow" w:eastAsia="Times New Roman" w:hAnsi="Aptos Narrow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ptos Narrow" w:eastAsia="Times New Roman" w:hAnsi="Aptos Narrow"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3F81C9E" w14:textId="77777777" w:rsidR="009D32EE" w:rsidRPr="009D32EE" w:rsidRDefault="009D32EE" w:rsidP="009D32EE">
            <w:pPr>
              <w:spacing w:line="240" w:lineRule="auto"/>
              <w:rPr>
                <w:rFonts w:ascii="Aptos Narrow" w:eastAsia="Times New Roman" w:hAnsi="Aptos Narrow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ptos Narrow" w:eastAsia="Times New Roman" w:hAnsi="Aptos Narrow"/>
                <w:color w:val="000000"/>
                <w:sz w:val="18"/>
                <w:szCs w:val="18"/>
                <w:lang w:val="pt-BR"/>
              </w:rPr>
              <w:t> </w:t>
            </w:r>
          </w:p>
        </w:tc>
      </w:tr>
      <w:tr w:rsidR="009D32EE" w:rsidRPr="009D32EE" w14:paraId="5EA47806" w14:textId="77777777" w:rsidTr="002C7C0C">
        <w:trPr>
          <w:trHeight w:val="1272"/>
        </w:trPr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237732" w14:textId="6D27B1D8" w:rsidR="009D32EE" w:rsidRPr="009D32EE" w:rsidRDefault="009D32EE" w:rsidP="009D32EE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Lead author and yea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CA0AEF3" w14:textId="77777777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FM (F)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555873C" w14:textId="77777777" w:rsidR="00C66818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HC </w:t>
            </w:r>
          </w:p>
          <w:p w14:paraId="6B648ECB" w14:textId="60576F4B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(F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C6FEF4" w14:textId="77777777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F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C2F9E32" w14:textId="77777777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9D4CFE8" w14:textId="77777777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L - 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38FF46" w14:textId="77777777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Dx to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9A61458" w14:textId="51207186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FIQ Mean (SD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3674DD0" w14:textId="77777777" w:rsidR="009D32EE" w:rsidRPr="00F060DD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Pain Intensity Mean (SD) NPS/ NRS/ VAS (c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20CFDF" w14:textId="690BE919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Depression Symptom Mesua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ED37766" w14:textId="77777777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Mean (SD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9878A4" w14:textId="77777777" w:rsidR="009D32EE" w:rsidRPr="00F060DD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Mean condition duration (SD) (Year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1591DB3" w14:textId="77777777" w:rsidR="009D32EE" w:rsidRPr="002C7C0C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2C7C0C">
              <w:rPr>
                <w:rFonts w:ascii="Avenir" w:eastAsia="Times New Roman" w:hAnsi="Avenir"/>
                <w:b/>
                <w:bCs/>
                <w:color w:val="000000"/>
                <w:sz w:val="16"/>
                <w:szCs w:val="16"/>
                <w:lang w:val="pt-BR"/>
              </w:rPr>
              <w:t>Medication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D501B7" w14:textId="77777777" w:rsidR="009D32EE" w:rsidRPr="009D32EE" w:rsidRDefault="009D32EE" w:rsidP="009D32EE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eed Reg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F366D9" w14:textId="77777777" w:rsidR="00C66818" w:rsidRPr="00F060DD" w:rsidRDefault="009D32EE" w:rsidP="009D32EE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 xml:space="preserve">Major Findings (FM vs HC): </w:t>
            </w:r>
          </w:p>
          <w:p w14:paraId="50AFB155" w14:textId="585E9E80" w:rsidR="009D32EE" w:rsidRPr="009D32EE" w:rsidRDefault="009D32EE" w:rsidP="009D32EE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↑ rs-F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6099324" w14:textId="77777777" w:rsidR="00C66818" w:rsidRPr="00F060DD" w:rsidRDefault="009D32EE" w:rsidP="009D32EE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Major Findings (FM vs HC):</w:t>
            </w:r>
          </w:p>
          <w:p w14:paraId="7F32E5BD" w14:textId="63253906" w:rsidR="009D32EE" w:rsidRPr="009D32EE" w:rsidRDefault="009D32EE" w:rsidP="009D32EE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D32EE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↓ rs-FC</w:t>
            </w:r>
          </w:p>
        </w:tc>
      </w:tr>
      <w:tr w:rsidR="00985F83" w:rsidRPr="009D32EE" w14:paraId="60D7EC08" w14:textId="77777777" w:rsidTr="00985F83">
        <w:trPr>
          <w:trHeight w:val="175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4EACC3" w14:textId="2C5D0BAD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Andrea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Truini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20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46A7B4" w14:textId="312E568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 (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9C8FC3" w14:textId="59B95E5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5 (1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641FE5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  <w:p w14:paraId="654410D7" w14:textId="17285F3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(28-6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47029C" w14:textId="02D8D43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3C1A33" w14:textId="5350F2CE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C5F65D" w14:textId="637F999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890D79" w14:textId="3134DF2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D6C3EF" w14:textId="54626B3B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276DA9" w14:textId="5EB8A4E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ZS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A6AAF6" w14:textId="6C9A1B8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F96C8B" w14:textId="6F1F41C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C5EDC9" w14:textId="1D2AE4BB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  <w:t>No me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3FF0F8" w14:textId="11959C66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ilateral P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0C0F5D" w14:textId="339DACF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↑ rs-FC: insula, ACC, and anterior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pré-frontal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ortex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B6689C" w14:textId="4300D37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985F83" w:rsidRPr="009D32EE" w14:paraId="50A8F775" w14:textId="77777777" w:rsidTr="00D32EC1">
        <w:trPr>
          <w:trHeight w:val="175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56A773E" w14:textId="1FA2A389" w:rsidR="00985F83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Dajung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Kim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06D4E95" w14:textId="5792BDA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 (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C6C616E" w14:textId="33820C2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1 (2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4E26E64" w14:textId="1F190A4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4.9 ±8.3 (30-6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EAB7ADE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5</w:t>
            </w:r>
          </w:p>
          <w:p w14:paraId="7DB192FE" w14:textId="339557E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06121F9" w14:textId="035A678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960FF22" w14:textId="3E417BE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928A59A" w14:textId="713A538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CE27" w14:textId="65A37EB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VAS 52.8 ±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7A27367" w14:textId="4C412B7D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D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E3209F6" w14:textId="7B2E41A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 ±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899D5C6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2,96 </w:t>
            </w:r>
          </w:p>
          <w:p w14:paraId="10B51084" w14:textId="00AADDA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±0,25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6053504" w14:textId="77777777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74% Analgesics,</w:t>
            </w:r>
          </w:p>
          <w:p w14:paraId="00CFB7E5" w14:textId="77777777" w:rsidR="00985F83" w:rsidRPr="002C7C0C" w:rsidRDefault="00985F83" w:rsidP="00985F83">
            <w:pPr>
              <w:spacing w:line="240" w:lineRule="auto"/>
              <w:ind w:right="-75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NSAIDs,muscle relaxants/</w:t>
            </w:r>
          </w:p>
          <w:p w14:paraId="0D474C08" w14:textId="3BCE782D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74% Anti-depressants; 37% Anti-convuls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33C8B9A" w14:textId="7AE521B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osterior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T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4C44B5E" w14:textId="434BB78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↑ rs-FC: Lef IPL Right IPL; Lef MTG and IT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14:paraId="398C2660" w14:textId="4ACCCA0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ptos Narrow" w:eastAsia="Times New Roman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985F83" w:rsidRPr="009D32EE" w14:paraId="69A42240" w14:textId="77777777" w:rsidTr="00985F83">
        <w:trPr>
          <w:trHeight w:val="162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A7A13E" w14:textId="66B07FD3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Eric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chesco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E1A6D6" w14:textId="1CEEAE4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8 (1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CA1505" w14:textId="0BA0A37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8 (1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9519E9" w14:textId="2CAB3B76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5.8±12 (18-7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14D8B0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2.3</w:t>
            </w:r>
          </w:p>
          <w:p w14:paraId="330FE939" w14:textId="7AC9A1F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72F791" w14:textId="24576C4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903092" w14:textId="48E0C64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A4220A" w14:textId="7222F19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9A6A32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VAS 4.4</w:t>
            </w:r>
          </w:p>
          <w:p w14:paraId="22BA9AAC" w14:textId="5BE8D94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CC856F" w14:textId="0EE36B5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27E212" w14:textId="459951C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E22398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9</w:t>
            </w:r>
          </w:p>
          <w:p w14:paraId="35189200" w14:textId="6F7C46D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A5CC17" w14:textId="0DB5E6DF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  <w:t>N/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349C7" w14:textId="1666A0CD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nterior, mid, and posterior Insular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339D41" w14:textId="77777777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Mid insula ↑ rs-FC: right MCC and PCC </w:t>
            </w:r>
          </w:p>
          <w:p w14:paraId="4E820C57" w14:textId="2924BD1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ight posterior insula ↑rs-FC: left cingulate cortex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>Right anterior insula ↑rs-FC: left S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76627D" w14:textId="77777777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Left anterior insula ↓rs-FC: bilateral MFG and ACC</w:t>
            </w:r>
          </w:p>
          <w:p w14:paraId="6E205685" w14:textId="35AD0E0F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Left posterior insula ↓rs-FC: right SFG</w:t>
            </w:r>
          </w:p>
        </w:tc>
      </w:tr>
      <w:tr w:rsidR="00985F83" w:rsidRPr="009D32EE" w14:paraId="61FAF9F1" w14:textId="77777777" w:rsidTr="00985F83">
        <w:trPr>
          <w:trHeight w:val="162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2B712" w14:textId="47F2586F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 xml:space="preserve">Eric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chesco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,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6280D" w14:textId="0397B40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2 (1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CB2D87" w14:textId="6DE22A3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5 (1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E4D5C" w14:textId="187B3AC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8.5±12.1 (18-7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89DACD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9.9</w:t>
            </w:r>
          </w:p>
          <w:p w14:paraId="790AC0E6" w14:textId="259BB866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9728C6" w14:textId="61FDF74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03F917" w14:textId="6704FB1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77B3EF" w14:textId="4520C0E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EA3BA" w14:textId="1496005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VAS 5.2 (2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1BF07C" w14:textId="5997E4F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DS de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E59DB0" w14:textId="3336DB8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.9 ±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DF3E35" w14:textId="5A8F913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&gt;=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245DA" w14:textId="50C200E2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  <w:t>N/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8B026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Lateral/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posterior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THA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and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nterior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</w:p>
          <w:p w14:paraId="331EAACA" w14:textId="0B7A77AD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osterior i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u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8AE51E" w14:textId="744DE1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8492A7" w14:textId="6ACF863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985F83" w:rsidRPr="009D32EE" w14:paraId="6885CF1E" w14:textId="77777777" w:rsidTr="00985F83">
        <w:trPr>
          <w:trHeight w:val="162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B56D97" w14:textId="43795C23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Helene 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.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Veenstra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3A1A49" w14:textId="558EBBE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1 (3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0F59F4" w14:textId="5FCAE0B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8 (2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1B7984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9.2±11.4</w:t>
            </w:r>
          </w:p>
          <w:p w14:paraId="54FAD429" w14:textId="0A1176CD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22-5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A9FFAA" w14:textId="5B0752A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2.64 ±1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C1DD45" w14:textId="42FA31F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5288F8" w14:textId="135AFEFD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5D50F6" w14:textId="24F4DCDE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2.64 ±1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F7B00E" w14:textId="60CA09E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RS 5.68 ±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29D5E3" w14:textId="41EA301E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DS-de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FF4647" w14:textId="5044C2E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 ±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37B8FB" w14:textId="78F5966B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C04EF2" w14:textId="00986ECD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NSAID, pain and sleep me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A18AFC" w14:textId="72DF5F8C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CC vmPFC,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>left IPS right IPS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>Left anterior insula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>Right anterior insu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5D9CC4" w14:textId="7E617D16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↑ rs-FC - Higher level of FC strength of right posterior IPS with right precentral gyrus. /↑ rs-FC: right IPS and the right anterior insula./ ↑ rs-FC:  right posterior IPS seed with left insula and TL for FM&gt;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540663" w14:textId="7D08AAB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985F83" w:rsidRPr="009D32EE" w14:paraId="0FE83EB3" w14:textId="77777777" w:rsidTr="00985F83">
        <w:trPr>
          <w:trHeight w:val="162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71673F" w14:textId="22187D5D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Ignacio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ifre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DAC68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9 </w:t>
            </w:r>
          </w:p>
          <w:p w14:paraId="0692ABEA" w14:textId="4BEBFA8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F70AB3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11 </w:t>
            </w:r>
          </w:p>
          <w:p w14:paraId="43D9E32F" w14:textId="3E623FF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ED5E3D" w14:textId="5A3C660E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2.3±8.9 (33-6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240EEF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9</w:t>
            </w:r>
          </w:p>
          <w:p w14:paraId="65450DAB" w14:textId="345DDD96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2A4C37" w14:textId="100A998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BA8D74" w14:textId="01AFFE2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1932D" w14:textId="57B5BD3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07FEBC" w14:textId="7227BBEB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C466E3" w14:textId="79612346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DI-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BDE38" w14:textId="1E932CD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9.78 ±1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C0A0D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6.8</w:t>
            </w:r>
          </w:p>
          <w:p w14:paraId="1E78D653" w14:textId="278A555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1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F7A792" w14:textId="77777777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88.8% Anti-depressants 88.8% Anti-anxiety </w:t>
            </w:r>
          </w:p>
          <w:p w14:paraId="1CC2E8AC" w14:textId="37E446C9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44.4% NSAID Analgesic/ Muscle Relaxant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64E300" w14:textId="4B7C5015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CC, PCC, AMY, CAU, PUT, GP, insula, M1 and SMAs, SI and SII, mPFC, PAG STS, and T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190A5F" w14:textId="77777777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CC ↑rs-FC: the insula and BG/</w:t>
            </w:r>
          </w:p>
          <w:p w14:paraId="45657302" w14:textId="0AAFC91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SII ↑rs-FC: CAU/ M1 ↑rs-FC: SMA/ GP ↑rs-FC: AMY and mPFC ↑rs-FC: PC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C129AE" w14:textId="77777777" w:rsidR="00985F83" w:rsidRP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985F83">
              <w:rPr>
                <w:rFonts w:ascii="Avenir" w:eastAsia="Times New Roman" w:hAnsi="Avenir"/>
                <w:color w:val="000000"/>
                <w:sz w:val="16"/>
                <w:szCs w:val="16"/>
              </w:rPr>
              <w:t>ACC ↓ rs-FC: AMY and PAG</w:t>
            </w:r>
          </w:p>
          <w:p w14:paraId="5168BAE5" w14:textId="77777777" w:rsidR="00985F83" w:rsidRP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985F83">
              <w:rPr>
                <w:rFonts w:ascii="Avenir" w:eastAsia="Times New Roman" w:hAnsi="Avenir"/>
                <w:color w:val="000000"/>
                <w:sz w:val="16"/>
                <w:szCs w:val="16"/>
              </w:rPr>
              <w:t>THA ↓ rs-FC: insula and PAG/ Insula ↓rs-FC: PUT</w:t>
            </w:r>
          </w:p>
          <w:p w14:paraId="5FF9DEE1" w14:textId="39D6D65B" w:rsidR="00985F83" w:rsidRP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</w:pPr>
            <w:r w:rsidRPr="00985F83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PAG ↓rs-FC: CAU/ SII ↓rs-FC: motor cortex and PCC /PCC ↓rs-FC: STS </w:t>
            </w:r>
          </w:p>
        </w:tc>
      </w:tr>
      <w:tr w:rsidR="00985F83" w:rsidRPr="009D32EE" w14:paraId="27C4BAA7" w14:textId="77777777" w:rsidTr="002C7C0C">
        <w:trPr>
          <w:trHeight w:val="162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A9567C" w14:textId="72DF02C8" w:rsidR="00985F83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Jesus 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ujol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67991A" w14:textId="76AF048B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0 (4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697446" w14:textId="334E328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6 (3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9EAF1F" w14:textId="59F4F30E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6.4±7.5 (N/I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1D38A7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4</w:t>
            </w:r>
          </w:p>
          <w:p w14:paraId="61B0FE51" w14:textId="6D132CF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196342" w14:textId="13B0F8D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01C228" w14:textId="074631C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F0A6EA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6.2</w:t>
            </w:r>
          </w:p>
          <w:p w14:paraId="51823094" w14:textId="6D40300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7E7DC3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RS 7</w:t>
            </w:r>
          </w:p>
          <w:p w14:paraId="0A8E7283" w14:textId="59AB952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1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CBCFC7" w14:textId="2685E7EA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DS de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EEC402" w14:textId="7A1EC15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.9 ±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EB1AF1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7.2 </w:t>
            </w:r>
          </w:p>
          <w:p w14:paraId="50E25BD7" w14:textId="3E755336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061948" w14:textId="77777777" w:rsidR="00985F83" w:rsidRPr="002C7C0C" w:rsidRDefault="00985F83" w:rsidP="00985F83">
            <w:pPr>
              <w:spacing w:line="240" w:lineRule="auto"/>
              <w:ind w:left="-73" w:right="-75" w:hanging="73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65% Anti-depressants 42.5% Anxiolytics </w:t>
            </w:r>
          </w:p>
          <w:p w14:paraId="16EA1C27" w14:textId="2304B0C1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25% Gabapentin 20% NSAID 12.5% Opioids 5% Hypnotics 2.5% Paracetamol (Free from analgesic drugs 72h prior to fMR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FDAE8A" w14:textId="77777777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Op/SII, and the auditory, visual,</w:t>
            </w:r>
          </w:p>
          <w:p w14:paraId="2E46BDDD" w14:textId="701D901D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I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G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anterior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iddle and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osterior </w:t>
            </w:r>
            <w:r w:rsidRPr="00346F18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</w:t>
            </w:r>
            <w:r w:rsidRPr="00346F18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E9BE0" w14:textId="392E9A47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POp /SII ↑rs-FC: PCC, precuneus, ventral PUT, and ventral insul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E16571" w14:textId="77777777" w:rsidR="00985F83" w:rsidRP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985F83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PAG ↓rs-FC: anterior bilateral insula, left AMY, and right THA </w:t>
            </w:r>
          </w:p>
          <w:p w14:paraId="5EDEE359" w14:textId="20FD7D1D" w:rsidR="00985F83" w:rsidRP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985F83"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  <w:t>POp /SII ↓rs-FC: auditory cortex, visual cortex, SI and posterior insula.</w:t>
            </w:r>
          </w:p>
        </w:tc>
      </w:tr>
      <w:tr w:rsidR="00985F83" w:rsidRPr="009D32EE" w14:paraId="5D693ED9" w14:textId="77777777" w:rsidTr="002C7C0C">
        <w:trPr>
          <w:trHeight w:val="162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A7C32" w14:textId="2406A5C1" w:rsidR="00985F83" w:rsidRDefault="00985F83" w:rsidP="00B13334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 xml:space="preserve">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Jian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Kong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EB6AE6" w14:textId="3F53027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 (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70C023" w14:textId="6E91F80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 (1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87DC9B" w14:textId="70E40C5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1.6±11.6 (&gt;=2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BB2911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2.3</w:t>
            </w:r>
          </w:p>
          <w:p w14:paraId="0E26CA47" w14:textId="622376E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2AC077" w14:textId="05961E6B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265152" w14:textId="6B19AAD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BAD364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5.9</w:t>
            </w:r>
          </w:p>
          <w:p w14:paraId="390AAA8E" w14:textId="644C777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7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3DE0E0" w14:textId="6490361F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E8E2AC" w14:textId="0B7922F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DI-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C862C" w14:textId="413E760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7.7 ±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C42DD5" w14:textId="1442DBC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1F3B23" w14:textId="63F58CEC" w:rsidR="00985F83" w:rsidRPr="002C7C0C" w:rsidRDefault="00985F83" w:rsidP="00985F83">
            <w:pPr>
              <w:spacing w:line="240" w:lineRule="auto"/>
              <w:ind w:left="-73" w:right="-75" w:hanging="73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  <w:t>N/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2CAA18" w14:textId="5E2C25B4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Bilateral medial and lateral hypot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AF60C7" w14:textId="77777777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↑ rs-FC medial hypoth: bilateral subcallosal cingulate cortex </w:t>
            </w:r>
          </w:p>
          <w:p w14:paraId="668648A3" w14:textId="09208BD6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↑ rs-FC lateral hypoth right T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9D80F6" w14:textId="40A1468A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↓ rs-FC medial hypoth: bilateral cerebellum, AMY and right THA/ ↓ rs-FC lateral hypoth: right IOG /cerebellum</w:t>
            </w:r>
          </w:p>
        </w:tc>
      </w:tr>
      <w:tr w:rsidR="00985F83" w:rsidRPr="009D32EE" w14:paraId="56EF8A37" w14:textId="77777777" w:rsidTr="00985F83">
        <w:trPr>
          <w:trHeight w:val="162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CE9E91" w14:textId="7B4D7084" w:rsidR="00985F83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Jian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Kong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A5E34A" w14:textId="7C1F477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1 (2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D53B7" w14:textId="570506FB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 (1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17869" w14:textId="76E99CED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3.1±11.58 (&gt;=2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3636D1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2.9</w:t>
            </w:r>
          </w:p>
          <w:p w14:paraId="4A852152" w14:textId="69E1E08A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5C2412" w14:textId="19700EA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E0CC37" w14:textId="7AEE4A6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A8F3F6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5.1</w:t>
            </w:r>
          </w:p>
          <w:p w14:paraId="60070F41" w14:textId="46A3F42A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11013" w14:textId="1ADADA4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326C1E" w14:textId="58F3D823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DI-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6A6BC1" w14:textId="1DB79F7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.71 ±1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48F12" w14:textId="286D6F86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19C14" w14:textId="095C329D" w:rsidR="00985F83" w:rsidRPr="002C7C0C" w:rsidRDefault="00985F83" w:rsidP="00985F83">
            <w:pPr>
              <w:spacing w:line="240" w:lineRule="auto"/>
              <w:ind w:left="-73" w:right="-75" w:hanging="73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  <w:t>N/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D6C62" w14:textId="310E56BA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ilateral DLP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A39928" w14:textId="0E21DF10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↑ rs-FC: bilateral rostral anterior cingulate cortex and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mPF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377E27" w14:textId="447712D9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985F83" w:rsidRPr="009D32EE" w14:paraId="364572D1" w14:textId="77777777" w:rsidTr="002C7C0C">
        <w:trPr>
          <w:trHeight w:val="162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9C2B26" w14:textId="41FA46FF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Marie- Andree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oloumbe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300A47" w14:textId="67370AF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3 (23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07057D" w14:textId="45AD58C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6 (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6A3429" w14:textId="2633FEC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0.6±8.1 (19–7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C2A18A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9.8</w:t>
            </w:r>
          </w:p>
          <w:p w14:paraId="555FC662" w14:textId="4CBC054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4A74E4" w14:textId="6423159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734020" w14:textId="3100F0F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281D47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0.3</w:t>
            </w:r>
          </w:p>
          <w:p w14:paraId="3D6FB150" w14:textId="79F7EA7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F231EB" w14:textId="36EA772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71B9DE" w14:textId="5BE9D55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DS de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46E04" w14:textId="34A9E04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7.3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D51C4" w14:textId="740D67FE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A69C87" w14:textId="415B6C91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  <w:t>N/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CFB617" w14:textId="6B60C2BA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898265" w14:textId="7A1B416B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↑ rs-FC: left lingual gyrus, PCC, cuneus,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etrosplenial cortex and hippo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5C4810" w14:textId="02A99CC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↓rs-FC: AG/lateral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ccipital cortex, PCC,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MC/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MA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FC)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mPFC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nd vlPFC.</w:t>
            </w:r>
          </w:p>
        </w:tc>
      </w:tr>
      <w:tr w:rsidR="00985F83" w:rsidRPr="009D32EE" w14:paraId="050C991C" w14:textId="77777777" w:rsidTr="002C7C0C">
        <w:trPr>
          <w:trHeight w:val="273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8C2EDDB" w14:textId="287C3BFD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Marta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eko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92BC705" w14:textId="320F9F3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8 (2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F7EEA34" w14:textId="1C5BD9D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8 (2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2EB8922" w14:textId="0AC11DA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8.7±7.8 (29-6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D9B052E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8.8</w:t>
            </w:r>
          </w:p>
          <w:p w14:paraId="10F8B8B1" w14:textId="2F227F1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0D221E3" w14:textId="5971825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 - 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D52A" w14:textId="72A25BA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5805B9E" w14:textId="59A244BF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8476815" w14:textId="413426A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VAS 2.6 ±2.7 Pressure sensi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670C37F" w14:textId="08BAE72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DS de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5417B0A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.7</w:t>
            </w:r>
          </w:p>
          <w:p w14:paraId="3F08BF1F" w14:textId="3C19DBE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7158894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11.5 </w:t>
            </w:r>
          </w:p>
          <w:p w14:paraId="4D98D5E3" w14:textId="20256BEF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 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B524632" w14:textId="27AF770F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85.7% NSAID 46.4% Anti-depressants 25% Anti convulsants 17.8% Muscle Relaxants 7.14%Triptans 3.57% Cannabin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E5BD91D" w14:textId="66C957EE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CC, left anterior insula and N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4A4E535" w14:textId="553F27B1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Younger FM patients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>NAcc ↑rs-FC: cluster located in DLPFC and P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4F9FA86" w14:textId="72E29028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Younger FM patients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 xml:space="preserve"> Left anterior insula ↓rs-FC: dACC, TC, SI/M1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>Older FM patients PCC ↓rs-FC: mPFC</w:t>
            </w:r>
          </w:p>
        </w:tc>
      </w:tr>
      <w:tr w:rsidR="00985F83" w:rsidRPr="009D32EE" w14:paraId="7DBB33E4" w14:textId="77777777" w:rsidTr="00985F83">
        <w:trPr>
          <w:trHeight w:val="175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C58526" w14:textId="59B2B775" w:rsidR="00985F83" w:rsidRPr="009D32EE" w:rsidRDefault="00985F83" w:rsidP="00924DF8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 xml:space="preserve">Marta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eko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20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91DF1F" w14:textId="77777777" w:rsidR="00985F83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7</w:t>
            </w:r>
          </w:p>
          <w:p w14:paraId="76295358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2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6F41D1" w14:textId="77777777" w:rsidR="00985F83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7</w:t>
            </w:r>
          </w:p>
          <w:p w14:paraId="093CC9AB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2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115752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2.3±13.1 (N/I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4FD974" w14:textId="77777777" w:rsidR="00985F83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1.8</w:t>
            </w:r>
          </w:p>
          <w:p w14:paraId="525609F0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1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C80B03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5B4F3A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FB3571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3E13EE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8F702B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DS de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CF123D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.76 ±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FB884C" w14:textId="77777777" w:rsidR="00985F83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0.6</w:t>
            </w:r>
          </w:p>
          <w:p w14:paraId="2EA8B928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7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D3FC70" w14:textId="77777777" w:rsidR="00985F83" w:rsidRPr="002C7C0C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25.9% NSAID 22.2% Anti-depressants </w:t>
            </w:r>
          </w:p>
          <w:p w14:paraId="74882469" w14:textId="77777777" w:rsidR="00985F83" w:rsidRPr="002C7C0C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4.8% Muscle Relaxants 11.1% Anti-anxiety </w:t>
            </w:r>
          </w:p>
          <w:p w14:paraId="25E9B42D" w14:textId="77777777" w:rsidR="00985F83" w:rsidRPr="002C7C0C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  <w:t>3.7% Tript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B1E8B5" w14:textId="77777777" w:rsidR="00985F83" w:rsidRPr="00F060DD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PCC, mPFC and PCC+ mPF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3930BB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0F72FD" w14:textId="77777777" w:rsidR="00985F83" w:rsidRPr="009D32EE" w:rsidRDefault="00985F83" w:rsidP="00924DF8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↓ rs-FC: left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UT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</w:tr>
      <w:tr w:rsidR="00985F83" w:rsidRPr="009D32EE" w14:paraId="56E1947F" w14:textId="77777777" w:rsidTr="00985F83">
        <w:trPr>
          <w:trHeight w:val="193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5A8403" w14:textId="4F5BAD82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Marta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eko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,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8753CF" w14:textId="61EEE4A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6 (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71B8C" w14:textId="24C5EE2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6 (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D87A31" w14:textId="584EE73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8.7±7.8 (N/I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095C5B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8.8</w:t>
            </w:r>
          </w:p>
          <w:p w14:paraId="44D46359" w14:textId="1029096B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413FE" w14:textId="115B191A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FB5C4" w14:textId="6EDEBC0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DCE669" w14:textId="71DF701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DC1AC4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RS 4.4</w:t>
            </w:r>
          </w:p>
          <w:p w14:paraId="50802B8D" w14:textId="4DFBA72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39F28" w14:textId="4A481D6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DS de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CDA0B0" w14:textId="4B9C753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.29 ±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8E045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1.5</w:t>
            </w:r>
          </w:p>
          <w:p w14:paraId="4A9A7400" w14:textId="22D0A07E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1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610BC7" w14:textId="38A9CB0E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81.25% NSAID 31.25% Anti-depressants 18.75% Anti convulsants 6.25% Muscle Relaxant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0D9ABA" w14:textId="64DFA449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CC, mPFC and PCC+ mPF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F58559" w14:textId="72AE7A4E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↑ rs-FC: vermis cerebe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96E83" w14:textId="2A96F0DB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985F83" w:rsidRPr="009D32EE" w14:paraId="1A3DCBD7" w14:textId="77777777" w:rsidTr="002C7C0C">
        <w:trPr>
          <w:trHeight w:val="1935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FAB798" w14:textId="5B13D5FC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Nguyen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hu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624EC9" w14:textId="0F9A1FF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6 (2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75511C" w14:textId="26C8217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0 (2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B55BB7" w14:textId="66B7AB1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9.6 ±11 (N/I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8C4C53" w14:textId="2F2A7BCD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2.1 ±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590BFA" w14:textId="0BDC2C0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2D7187" w14:textId="189210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8E6BBD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3.1</w:t>
            </w:r>
          </w:p>
          <w:p w14:paraId="10691D9D" w14:textId="10C80895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FDE437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VAS 5.6</w:t>
            </w:r>
          </w:p>
          <w:p w14:paraId="2BA1D426" w14:textId="7B28F2A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546D8C" w14:textId="6CF13D3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DI-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FB9976" w14:textId="7DC562E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8.7 ±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3AF240" w14:textId="186F491A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6C4570" w14:textId="00542B90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Patients with FM have received stable medication dosag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17E0DF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VNM</w:t>
            </w:r>
          </w:p>
          <w:p w14:paraId="6AB09866" w14:textId="071A8F4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V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D38289" w14:textId="20F7448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↑ rs-FC - Right LG, Right OFusG, Small/not label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0BB4B2" w14:textId="77777777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↓rs-FC: Left FOrb , Left TP, Small/not labeled. </w:t>
            </w:r>
          </w:p>
          <w:p w14:paraId="34437073" w14:textId="611FF47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↓rs-FC: Right FOrb, SubCalC Right NAcc, Small/not labeled</w:t>
            </w:r>
          </w:p>
        </w:tc>
      </w:tr>
      <w:tr w:rsidR="00985F83" w:rsidRPr="009D32EE" w14:paraId="512DF2DF" w14:textId="77777777" w:rsidTr="002C7C0C">
        <w:trPr>
          <w:trHeight w:val="201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70A9E2F" w14:textId="7C72078B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Nicholas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allon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D6346F1" w14:textId="777777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6 (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4A56B89" w14:textId="777777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5 (1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91B3466" w14:textId="3019613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8.45±8.45 (N/I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D7C95EE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9.4</w:t>
            </w:r>
          </w:p>
          <w:p w14:paraId="43B5E76D" w14:textId="71985EDF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8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47C072E" w14:textId="777777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52C4D99" w14:textId="777777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FA9B0E9" w14:textId="777777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2.37 ±15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BF4BBAE" w14:textId="777777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0BE4E" w14:textId="777777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DI-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183BC" w14:textId="7777777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.5 ±1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58D87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9.13 </w:t>
            </w:r>
          </w:p>
          <w:p w14:paraId="0DC7B57E" w14:textId="106D3EF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 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A4F5B" w14:textId="54797A37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68.75% doses of common medications with minimal central nervous efficac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21332D1" w14:textId="272C1093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CC, precuneus, mPFG, bilateral IPL, right MTG and v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591772E" w14:textId="4D142429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IPL ↑rs-FC: right hippocampal formation Left MFG ↑rs-FC: left PPC/ PCC ↑rs-FC: left anterior MCC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8961846" w14:textId="012F0D88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CC ↓rs-FC: right PHG, and right ITG.</w:t>
            </w:r>
          </w:p>
        </w:tc>
      </w:tr>
      <w:tr w:rsidR="00985F83" w:rsidRPr="009D32EE" w14:paraId="55C4DF28" w14:textId="77777777" w:rsidTr="002C7C0C">
        <w:trPr>
          <w:trHeight w:val="201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FCC138" w14:textId="4B4C045B" w:rsidR="00985F83" w:rsidRPr="00F060DD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 xml:space="preserve">Par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lodin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8D7CC1" w14:textId="3B70569D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6 (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F7B1CF" w14:textId="5FB79BCD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2 (2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E0EE5A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8.3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*</w:t>
            </w:r>
          </w:p>
          <w:p w14:paraId="4D24B53B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25-64)</w:t>
            </w:r>
          </w:p>
          <w:p w14:paraId="1B6D26CC" w14:textId="14497DAA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-6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6165C" w14:textId="6266A57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5.7 (20-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448E61" w14:textId="16E5D33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16F99B" w14:textId="09E4C5CB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726509" w14:textId="2884A3EF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1.2 ±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AC6D0" w14:textId="0391E19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C9EA69" w14:textId="0E882890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32979B" w14:textId="1888D376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2523B7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7.6</w:t>
            </w:r>
          </w:p>
          <w:p w14:paraId="26EF10DE" w14:textId="2FD8191F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6DC48" w14:textId="1048747C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  <w:lang w:val="pt-BR"/>
              </w:rPr>
              <w:t>68,7% Anti depressants; 6% Anti convuls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1D8282" w14:textId="46A971B1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Insula, </w:t>
            </w:r>
            <w:r w:rsidRPr="006B248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Mgyr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M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C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T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249296" w14:textId="6D7B796D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↑ rs-FC: SMgyr and Cerebellu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186AC5" w14:textId="34EE3A8B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↓ rs-FC: Insula - SI/M1 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 xml:space="preserve">↓ rs-FC: SMgyr -SI/M1 and inferior PFC  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>↓ rs-FC: Mid cingulate - Occipital cortex, dmPFC, PCC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>↓ rs-FC: THA and PreMC</w:t>
            </w:r>
          </w:p>
        </w:tc>
      </w:tr>
      <w:tr w:rsidR="00985F83" w:rsidRPr="009D32EE" w14:paraId="5BC2073C" w14:textId="77777777" w:rsidTr="00985F83">
        <w:trPr>
          <w:trHeight w:val="2370"/>
        </w:trPr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CB2CC0" w14:textId="2944BE5C" w:rsidR="00985F83" w:rsidRPr="009D32EE" w:rsidRDefault="00985F83" w:rsidP="00985F83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Su Hyoun 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rk</w:t>
            </w:r>
            <w:r w:rsidR="00B13334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80B67E" w14:textId="068417EF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2 (3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E5B33F" w14:textId="1496D31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7 (37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1A6FED" w14:textId="792CD3B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1.9 ±12.7 (N/I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448A1F" w14:textId="47C34D27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8.4 ±1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73BBDA" w14:textId="2A73AF34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-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FA65F2" w14:textId="3315362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CR, 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25E742" w14:textId="4FCB7552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60ADFE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PI 5.2</w:t>
            </w:r>
          </w:p>
          <w:p w14:paraId="03258980" w14:textId="56FFD5FE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18A1A8" w14:textId="2FC1609E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D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FE96AD" w14:textId="28A46418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6.3 ±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A0A643" w14:textId="77777777" w:rsidR="00985F83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9.08</w:t>
            </w:r>
          </w:p>
          <w:p w14:paraId="62E72537" w14:textId="3F17455C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±7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CCBF46" w14:textId="77777777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33% mood-altering or pain medications. 25% NSAIDs, 21% GABA, 21% SNRIs, 12% TCAs, 12% SSRIs, 6% LDN,</w:t>
            </w:r>
          </w:p>
          <w:p w14:paraId="1BD2CD01" w14:textId="1F1E5C5B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6% anti-convulsant, 12% muscle relaxants </w:t>
            </w:r>
          </w:p>
          <w:p w14:paraId="010F5A7C" w14:textId="77777777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9% other anxiolytics, 3% medical cannabis </w:t>
            </w:r>
          </w:p>
          <w:p w14:paraId="450F0696" w14:textId="77777777" w:rsidR="00985F83" w:rsidRPr="002C7C0C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>3% triptans, 3%benzo diazepine</w:t>
            </w:r>
          </w:p>
          <w:p w14:paraId="588B9BED" w14:textId="5BCDF5B2" w:rsidR="00985F83" w:rsidRPr="002C7C0C" w:rsidRDefault="00985F83" w:rsidP="00985F83">
            <w:pPr>
              <w:spacing w:line="240" w:lineRule="auto"/>
              <w:ind w:left="-73" w:right="-75"/>
              <w:jc w:val="center"/>
              <w:rPr>
                <w:rFonts w:ascii="Avenir" w:eastAsia="Times New Roman" w:hAnsi="Avenir"/>
                <w:color w:val="000000"/>
                <w:sz w:val="16"/>
                <w:szCs w:val="16"/>
              </w:rPr>
            </w:pPr>
            <w:r w:rsidRPr="002C7C0C">
              <w:rPr>
                <w:rFonts w:ascii="Avenir" w:eastAsia="Times New Roman" w:hAnsi="Avenir"/>
                <w:color w:val="000000"/>
                <w:sz w:val="16"/>
                <w:szCs w:val="16"/>
              </w:rPr>
              <w:t xml:space="preserve">3% use topical lidocaine patches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E9B0FB" w14:textId="7FCED1F1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ight NA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377DE0" w14:textId="3C590D27" w:rsidR="00985F83" w:rsidRPr="00F060DD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9D32E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E4DB67" w14:textId="3F5A5BB9" w:rsidR="00985F83" w:rsidRPr="009D32EE" w:rsidRDefault="00985F83" w:rsidP="00985F83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↓rs-FC: bilateral mPFC, left PUT, left THA, and left ventral pallidum.</w:t>
            </w:r>
          </w:p>
        </w:tc>
      </w:tr>
    </w:tbl>
    <w:p w14:paraId="3834FF49" w14:textId="5D6097C7" w:rsidR="00940B3D" w:rsidRPr="00940B3D" w:rsidRDefault="000B0F0B" w:rsidP="00940B3D">
      <w:pPr>
        <w:spacing w:before="240"/>
        <w:ind w:left="142" w:right="62" w:hanging="142"/>
        <w:jc w:val="both"/>
        <w:rPr>
          <w:rFonts w:ascii="Times New Roman" w:eastAsia="Times New Roman" w:hAnsi="Times New Roman" w:cs="Times New Roman"/>
          <w:lang w:val="pt-BR"/>
        </w:rPr>
      </w:pPr>
      <w:r w:rsidRPr="00653B08">
        <w:rPr>
          <w:rFonts w:ascii="Times New Roman" w:eastAsia="Times New Roman" w:hAnsi="Times New Roman" w:cs="Times New Roman"/>
        </w:rPr>
        <w:t>FM, Fibromyalgia</w:t>
      </w:r>
      <w:r>
        <w:rPr>
          <w:rFonts w:ascii="Times New Roman" w:eastAsia="Times New Roman" w:hAnsi="Times New Roman" w:cs="Times New Roman"/>
        </w:rPr>
        <w:t xml:space="preserve">; </w:t>
      </w:r>
      <w:r w:rsidR="00891432" w:rsidRPr="00653B08">
        <w:rPr>
          <w:rFonts w:ascii="Times New Roman" w:eastAsia="Times New Roman" w:hAnsi="Times New Roman" w:cs="Times New Roman"/>
        </w:rPr>
        <w:t>ACR, American College of Rheumatology; FIQ, Fibromyalgia Impact Questionnaire</w:t>
      </w:r>
      <w:r w:rsidR="00891432">
        <w:rPr>
          <w:rFonts w:ascii="Times New Roman" w:eastAsia="Times New Roman" w:hAnsi="Times New Roman" w:cs="Times New Roman"/>
        </w:rPr>
        <w:t xml:space="preserve">; </w:t>
      </w:r>
      <w:r w:rsidR="00891432" w:rsidRPr="000B0F0B">
        <w:rPr>
          <w:rFonts w:ascii="Times New Roman" w:eastAsia="Times New Roman" w:hAnsi="Times New Roman" w:cs="Times New Roman"/>
        </w:rPr>
        <w:t>HC, healthy controls</w:t>
      </w:r>
      <w:r w:rsidR="00891432">
        <w:rPr>
          <w:rFonts w:ascii="Times New Roman" w:eastAsia="Times New Roman" w:hAnsi="Times New Roman" w:cs="Times New Roman"/>
        </w:rPr>
        <w:t xml:space="preserve">; </w:t>
      </w:r>
      <w:r w:rsidR="00891432" w:rsidRPr="00653B08">
        <w:rPr>
          <w:rFonts w:ascii="Times New Roman" w:eastAsia="Times New Roman" w:hAnsi="Times New Roman" w:cs="Times New Roman"/>
        </w:rPr>
        <w:t>VAS, visual analog scale</w:t>
      </w:r>
      <w:r w:rsidR="00891432">
        <w:rPr>
          <w:rFonts w:ascii="Times New Roman" w:eastAsia="Times New Roman" w:hAnsi="Times New Roman" w:cs="Times New Roman"/>
        </w:rPr>
        <w:t xml:space="preserve">; NRS, </w:t>
      </w:r>
      <w:r w:rsidR="00891432" w:rsidRPr="00891432">
        <w:rPr>
          <w:rFonts w:ascii="Times New Roman" w:eastAsia="Times New Roman" w:hAnsi="Times New Roman" w:cs="Times New Roman"/>
        </w:rPr>
        <w:t>Numeric Rating Scale</w:t>
      </w:r>
      <w:r w:rsidR="00891432">
        <w:rPr>
          <w:rFonts w:ascii="Times New Roman" w:eastAsia="Times New Roman" w:hAnsi="Times New Roman" w:cs="Times New Roman"/>
        </w:rPr>
        <w:t>;</w:t>
      </w:r>
      <w:r w:rsidR="00891432" w:rsidRPr="00891432">
        <w:rPr>
          <w:rFonts w:ascii="Times New Roman" w:eastAsia="Times New Roman" w:hAnsi="Times New Roman" w:cs="Times New Roman"/>
        </w:rPr>
        <w:t xml:space="preserve"> </w:t>
      </w:r>
      <w:r w:rsidR="00891432">
        <w:rPr>
          <w:rFonts w:ascii="Times New Roman" w:eastAsia="Times New Roman" w:hAnsi="Times New Roman" w:cs="Times New Roman"/>
        </w:rPr>
        <w:t xml:space="preserve">NPS, </w:t>
      </w:r>
      <w:r w:rsidR="00891432" w:rsidRPr="00891432">
        <w:rPr>
          <w:rFonts w:ascii="Times New Roman" w:eastAsia="Times New Roman" w:hAnsi="Times New Roman" w:cs="Times New Roman"/>
        </w:rPr>
        <w:t>Numeric Pain Scale</w:t>
      </w:r>
      <w:r w:rsidR="00891432">
        <w:rPr>
          <w:rFonts w:ascii="Times New Roman" w:eastAsia="Times New Roman" w:hAnsi="Times New Roman" w:cs="Times New Roman"/>
        </w:rPr>
        <w:t xml:space="preserve">; ZSDS, </w:t>
      </w:r>
      <w:r w:rsidR="00891432" w:rsidRPr="00891432">
        <w:rPr>
          <w:rFonts w:ascii="Times New Roman" w:eastAsia="Times New Roman" w:hAnsi="Times New Roman" w:cs="Times New Roman"/>
        </w:rPr>
        <w:t xml:space="preserve">Zung Self-Rating </w:t>
      </w:r>
      <w:r w:rsidR="00891432" w:rsidRPr="00653B08">
        <w:rPr>
          <w:rFonts w:ascii="Times New Roman" w:eastAsia="Times New Roman" w:hAnsi="Times New Roman" w:cs="Times New Roman"/>
        </w:rPr>
        <w:t>Depression</w:t>
      </w:r>
      <w:r w:rsidR="00891432" w:rsidRPr="00891432">
        <w:rPr>
          <w:rFonts w:ascii="Times New Roman" w:eastAsia="Times New Roman" w:hAnsi="Times New Roman" w:cs="Times New Roman"/>
        </w:rPr>
        <w:t xml:space="preserve"> Scale</w:t>
      </w:r>
      <w:r w:rsidR="00891432">
        <w:rPr>
          <w:rFonts w:ascii="Times New Roman" w:eastAsia="Times New Roman" w:hAnsi="Times New Roman" w:cs="Times New Roman"/>
        </w:rPr>
        <w:t xml:space="preserve">; </w:t>
      </w:r>
      <w:r w:rsidR="00891432" w:rsidRPr="00653B08">
        <w:rPr>
          <w:rFonts w:ascii="Times New Roman" w:eastAsia="Times New Roman" w:hAnsi="Times New Roman" w:cs="Times New Roman"/>
        </w:rPr>
        <w:t>HADS, Hospital Anxiety and Depression Scale;</w:t>
      </w:r>
      <w:r w:rsidR="00A231E3" w:rsidRPr="00653B08">
        <w:rPr>
          <w:rFonts w:ascii="Times New Roman" w:eastAsia="Times New Roman" w:hAnsi="Times New Roman" w:cs="Times New Roman"/>
        </w:rPr>
        <w:t xml:space="preserve"> BDI-II, Beck Depression Inventory second edition;</w:t>
      </w:r>
      <w:r w:rsidR="00652157" w:rsidRPr="00653B08">
        <w:rPr>
          <w:rFonts w:ascii="Times New Roman" w:eastAsia="Times New Roman" w:hAnsi="Times New Roman" w:cs="Times New Roman"/>
        </w:rPr>
        <w:t xml:space="preserve"> BPI, Brief Pain Inventory;</w:t>
      </w:r>
      <w:r w:rsidR="00A231E3" w:rsidRPr="00653B08">
        <w:rPr>
          <w:rFonts w:ascii="Times New Roman" w:eastAsia="Times New Roman" w:hAnsi="Times New Roman" w:cs="Times New Roman"/>
        </w:rPr>
        <w:t xml:space="preserve"> NSAIDs, nonsteroidal anti-inflammatory drugs; </w:t>
      </w:r>
      <w:r w:rsidR="00A231E3" w:rsidRPr="000B0F0B">
        <w:rPr>
          <w:rFonts w:ascii="Times New Roman" w:eastAsia="Times New Roman" w:hAnsi="Times New Roman" w:cs="Times New Roman"/>
        </w:rPr>
        <w:t xml:space="preserve">SNRI, </w:t>
      </w:r>
      <w:r w:rsidR="00A231E3" w:rsidRPr="009D32EE">
        <w:rPr>
          <w:rFonts w:ascii="Times New Roman" w:eastAsia="Times New Roman" w:hAnsi="Times New Roman" w:cs="Times New Roman"/>
        </w:rPr>
        <w:t>serotonin-norepinephrine reuptake inhibitors</w:t>
      </w:r>
      <w:r w:rsidR="00A231E3" w:rsidRPr="000B0F0B">
        <w:rPr>
          <w:rFonts w:ascii="Times New Roman" w:eastAsia="Times New Roman" w:hAnsi="Times New Roman" w:cs="Times New Roman"/>
        </w:rPr>
        <w:t xml:space="preserve">; SSRI, </w:t>
      </w:r>
      <w:r w:rsidR="00A231E3" w:rsidRPr="009D32EE">
        <w:rPr>
          <w:rFonts w:ascii="Times New Roman" w:eastAsia="Times New Roman" w:hAnsi="Times New Roman" w:cs="Times New Roman"/>
        </w:rPr>
        <w:t>selective serotonin reuptake inhibitors</w:t>
      </w:r>
      <w:r w:rsidR="00A231E3" w:rsidRPr="000B0F0B">
        <w:rPr>
          <w:rFonts w:ascii="Times New Roman" w:eastAsia="Times New Roman" w:hAnsi="Times New Roman" w:cs="Times New Roman"/>
        </w:rPr>
        <w:t>; NaSSA, noradrenergic and specific serotonergic antidepressant; NRI, noradrenaline reuptake inhibitor; SARI, serotonin antagonist and reuptake inhibitor;</w:t>
      </w:r>
      <w:r w:rsidR="00A231E3">
        <w:rPr>
          <w:rFonts w:ascii="Times New Roman" w:eastAsia="Times New Roman" w:hAnsi="Times New Roman" w:cs="Times New Roman"/>
        </w:rPr>
        <w:t xml:space="preserve"> </w:t>
      </w:r>
      <w:r w:rsidR="00A231E3" w:rsidRPr="00653B08">
        <w:rPr>
          <w:rFonts w:ascii="Times New Roman" w:eastAsia="Times New Roman" w:hAnsi="Times New Roman" w:cs="Times New Roman"/>
        </w:rPr>
        <w:t xml:space="preserve">GABA, </w:t>
      </w:r>
      <w:r w:rsidR="00A231E3" w:rsidRPr="009D32EE">
        <w:rPr>
          <w:rFonts w:ascii="Times New Roman" w:eastAsia="Times New Roman" w:hAnsi="Times New Roman" w:cs="Times New Roman"/>
        </w:rPr>
        <w:t>gamma-aminobutyric acid analogs</w:t>
      </w:r>
      <w:r w:rsidR="00A231E3" w:rsidRPr="00653B08">
        <w:rPr>
          <w:rFonts w:ascii="Times New Roman" w:eastAsia="Times New Roman" w:hAnsi="Times New Roman" w:cs="Times New Roman"/>
        </w:rPr>
        <w:t xml:space="preserve">; TCA, </w:t>
      </w:r>
      <w:r w:rsidR="00A231E3" w:rsidRPr="009D32EE">
        <w:rPr>
          <w:rFonts w:ascii="Times New Roman" w:eastAsia="Times New Roman" w:hAnsi="Times New Roman" w:cs="Times New Roman"/>
        </w:rPr>
        <w:t>tricyclic antidepressants</w:t>
      </w:r>
      <w:r w:rsidR="00A231E3" w:rsidRPr="00653B08">
        <w:rPr>
          <w:rFonts w:ascii="Times New Roman" w:eastAsia="Times New Roman" w:hAnsi="Times New Roman" w:cs="Times New Roman"/>
        </w:rPr>
        <w:t xml:space="preserve">; LDN, </w:t>
      </w:r>
      <w:r w:rsidR="00A231E3" w:rsidRPr="009D32EE">
        <w:rPr>
          <w:rFonts w:ascii="Times New Roman" w:eastAsia="Times New Roman" w:hAnsi="Times New Roman" w:cs="Times New Roman"/>
        </w:rPr>
        <w:t>low-dose naltrexone</w:t>
      </w:r>
      <w:r w:rsidR="00A231E3" w:rsidRPr="00653B08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DLPFC, dorsolateral prefrontal cortex</w:t>
      </w:r>
      <w:r w:rsidR="00675137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mPFC, medial prefrontal cortex</w:t>
      </w:r>
      <w:r w:rsidR="00A231E3">
        <w:rPr>
          <w:rFonts w:ascii="Times New Roman" w:eastAsia="Times New Roman" w:hAnsi="Times New Roman" w:cs="Times New Roman"/>
        </w:rPr>
        <w:t>;</w:t>
      </w:r>
      <w:r w:rsidR="003826F6">
        <w:rPr>
          <w:rFonts w:ascii="Times New Roman" w:eastAsia="Times New Roman" w:hAnsi="Times New Roman" w:cs="Times New Roman"/>
        </w:rPr>
        <w:t xml:space="preserve"> </w:t>
      </w:r>
      <w:r w:rsidR="003826F6" w:rsidRPr="00653B08">
        <w:rPr>
          <w:rFonts w:ascii="Times New Roman" w:eastAsia="Times New Roman" w:hAnsi="Times New Roman" w:cs="Times New Roman"/>
        </w:rPr>
        <w:t xml:space="preserve">mPFG, medial prefrontal gyrus; </w:t>
      </w:r>
      <w:r w:rsidR="00675137" w:rsidRPr="00653B08">
        <w:rPr>
          <w:rFonts w:ascii="Times New Roman" w:eastAsia="Times New Roman" w:hAnsi="Times New Roman" w:cs="Times New Roman"/>
        </w:rPr>
        <w:t>NAcc, nucleus accumbens</w:t>
      </w:r>
      <w:r w:rsidR="00675137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MCC, middle cingulate cortex; PCC, posterior cingulate cortex</w:t>
      </w:r>
      <w:r w:rsidR="00675137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PHG, parahippocampal Gyrus</w:t>
      </w:r>
      <w:r w:rsidR="00675137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ITG, inferior temporal gyrus</w:t>
      </w:r>
      <w:r w:rsidR="00675137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STS, superior temporal sulcus</w:t>
      </w:r>
      <w:r w:rsidR="00675137">
        <w:rPr>
          <w:rFonts w:ascii="Times New Roman" w:eastAsia="Times New Roman" w:hAnsi="Times New Roman" w:cs="Times New Roman"/>
        </w:rPr>
        <w:t xml:space="preserve">, </w:t>
      </w:r>
      <w:r w:rsidR="00675137" w:rsidRPr="00653B08">
        <w:rPr>
          <w:rFonts w:ascii="Times New Roman" w:eastAsia="Times New Roman" w:hAnsi="Times New Roman" w:cs="Times New Roman"/>
        </w:rPr>
        <w:t>M1, primary motor cortex; SI/SII; primary and secondary somatosensory cortex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 xml:space="preserve">ACC, anterior cingulate </w:t>
      </w:r>
      <w:r w:rsidR="00A231E3" w:rsidRPr="00653B08">
        <w:rPr>
          <w:rFonts w:ascii="Times New Roman" w:eastAsia="Times New Roman" w:hAnsi="Times New Roman" w:cs="Times New Roman"/>
        </w:rPr>
        <w:t>cortex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3826F6">
        <w:rPr>
          <w:rFonts w:ascii="Times New Roman" w:eastAsia="Times New Roman" w:hAnsi="Times New Roman" w:cs="Times New Roman"/>
        </w:rPr>
        <w:t>d</w:t>
      </w:r>
      <w:r w:rsidR="003826F6" w:rsidRPr="00653B08">
        <w:rPr>
          <w:rFonts w:ascii="Times New Roman" w:eastAsia="Times New Roman" w:hAnsi="Times New Roman" w:cs="Times New Roman"/>
        </w:rPr>
        <w:t>ACC, dorsal anterior cingulate cortex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PAG, periaqueductal gray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AMY, amygdala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MFG, middle frontal gyrus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SFG, superior frontal gyrus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 xml:space="preserve">STG, superior temporal </w:t>
      </w:r>
      <w:r w:rsidR="00A231E3" w:rsidRPr="00653B08">
        <w:rPr>
          <w:rFonts w:ascii="Times New Roman" w:eastAsia="Times New Roman" w:hAnsi="Times New Roman" w:cs="Times New Roman"/>
        </w:rPr>
        <w:t>gyrus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3826F6" w:rsidRPr="00653B08">
        <w:rPr>
          <w:rFonts w:ascii="Times New Roman" w:eastAsia="Times New Roman" w:hAnsi="Times New Roman" w:cs="Times New Roman"/>
        </w:rPr>
        <w:t>TL, temporal lobe</w:t>
      </w:r>
      <w:r w:rsidR="003826F6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TC, temporal cortex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3826F6" w:rsidRPr="00653B08">
        <w:rPr>
          <w:rFonts w:ascii="Times New Roman" w:eastAsia="Times New Roman" w:hAnsi="Times New Roman" w:cs="Times New Roman"/>
        </w:rPr>
        <w:t>T</w:t>
      </w:r>
      <w:r w:rsidR="00653B08">
        <w:rPr>
          <w:rFonts w:ascii="Times New Roman" w:eastAsia="Times New Roman" w:hAnsi="Times New Roman" w:cs="Times New Roman"/>
        </w:rPr>
        <w:t>P</w:t>
      </w:r>
      <w:r w:rsidR="003826F6" w:rsidRPr="00653B08">
        <w:rPr>
          <w:rFonts w:ascii="Times New Roman" w:eastAsia="Times New Roman" w:hAnsi="Times New Roman" w:cs="Times New Roman"/>
        </w:rPr>
        <w:t>, temporal pole</w:t>
      </w:r>
      <w:r w:rsidR="003826F6">
        <w:rPr>
          <w:rFonts w:ascii="Times New Roman" w:eastAsia="Times New Roman" w:hAnsi="Times New Roman" w:cs="Times New Roman"/>
        </w:rPr>
        <w:t>;</w:t>
      </w:r>
      <w:r w:rsidR="00675137" w:rsidRPr="00653B08">
        <w:rPr>
          <w:rFonts w:ascii="Times New Roman" w:eastAsia="Times New Roman" w:hAnsi="Times New Roman" w:cs="Times New Roman"/>
        </w:rPr>
        <w:t xml:space="preserve"> Hypoth, hypothalamus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SMA, supplementary motor area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THA, thalamus</w:t>
      </w:r>
      <w:r w:rsidR="00675137" w:rsidRPr="00A231E3">
        <w:rPr>
          <w:rFonts w:ascii="Times New Roman" w:eastAsia="Times New Roman" w:hAnsi="Times New Roman" w:cs="Times New Roman"/>
        </w:rPr>
        <w:t>;</w:t>
      </w:r>
      <w:r w:rsidR="005D1BFA">
        <w:rPr>
          <w:rFonts w:ascii="Times New Roman" w:eastAsia="Times New Roman" w:hAnsi="Times New Roman" w:cs="Times New Roman"/>
        </w:rPr>
        <w:t xml:space="preserve"> </w:t>
      </w:r>
      <w:r w:rsidR="005D1BFA" w:rsidRPr="00653B08">
        <w:rPr>
          <w:rFonts w:ascii="Times New Roman" w:eastAsia="Times New Roman" w:hAnsi="Times New Roman" w:cs="Times New Roman"/>
        </w:rPr>
        <w:t>dmPFC, dorsomedial prefrontal cortex; vmPFC, ventromedial prefrontal cortex;</w:t>
      </w:r>
      <w:r w:rsidR="00675137" w:rsidRPr="00A231E3">
        <w:rPr>
          <w:rFonts w:ascii="Times New Roman" w:eastAsia="Times New Roman" w:hAnsi="Times New Roman" w:cs="Times New Roman"/>
        </w:rPr>
        <w:t xml:space="preserve"> </w:t>
      </w:r>
      <w:r w:rsidR="00675137" w:rsidRPr="00653B08">
        <w:rPr>
          <w:rFonts w:ascii="Times New Roman" w:eastAsia="Times New Roman" w:hAnsi="Times New Roman" w:cs="Times New Roman"/>
        </w:rPr>
        <w:t>vlPFC, ventrolateral prefrontal cortex</w:t>
      </w:r>
      <w:r w:rsidR="00675137" w:rsidRPr="00A231E3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IPL, inferior parietal lobe</w:t>
      </w:r>
      <w:r w:rsidR="00675137">
        <w:rPr>
          <w:rFonts w:ascii="Times New Roman" w:eastAsia="Times New Roman" w:hAnsi="Times New Roman" w:cs="Times New Roman"/>
        </w:rPr>
        <w:t xml:space="preserve">; </w:t>
      </w:r>
      <w:r w:rsidR="00675137" w:rsidRPr="00653B08">
        <w:rPr>
          <w:rFonts w:ascii="Times New Roman" w:eastAsia="Times New Roman" w:hAnsi="Times New Roman" w:cs="Times New Roman"/>
        </w:rPr>
        <w:t>GP, globus pallidum</w:t>
      </w:r>
      <w:r w:rsidR="003826F6" w:rsidRPr="00653B08">
        <w:rPr>
          <w:rFonts w:ascii="Times New Roman" w:eastAsia="Times New Roman" w:hAnsi="Times New Roman" w:cs="Times New Roman"/>
        </w:rPr>
        <w:t>; CAU, caudate; PUT, putamen; IOG, inferior occipital gyrus</w:t>
      </w:r>
      <w:r w:rsidR="00346F18">
        <w:rPr>
          <w:rFonts w:ascii="Times New Roman" w:eastAsia="Times New Roman" w:hAnsi="Times New Roman" w:cs="Times New Roman"/>
        </w:rPr>
        <w:t xml:space="preserve">; </w:t>
      </w:r>
      <w:r w:rsidR="00346F18" w:rsidRPr="00653B08">
        <w:rPr>
          <w:rFonts w:ascii="Times New Roman" w:eastAsia="Times New Roman" w:hAnsi="Times New Roman" w:cs="Times New Roman"/>
        </w:rPr>
        <w:t>POp/SII: Parietal operculum/SII</w:t>
      </w:r>
      <w:r w:rsidR="000061DE">
        <w:rPr>
          <w:rFonts w:ascii="Times New Roman" w:eastAsia="Times New Roman" w:hAnsi="Times New Roman" w:cs="Times New Roman"/>
        </w:rPr>
        <w:t xml:space="preserve">; </w:t>
      </w:r>
      <w:r w:rsidR="000061DE" w:rsidRPr="009D32EE">
        <w:rPr>
          <w:rFonts w:ascii="Times New Roman" w:eastAsia="Times New Roman" w:hAnsi="Times New Roman" w:cs="Times New Roman"/>
        </w:rPr>
        <w:t>VNM</w:t>
      </w:r>
      <w:r w:rsidR="003826F6" w:rsidRPr="00653B08">
        <w:rPr>
          <w:rFonts w:ascii="Times New Roman" w:eastAsia="Times New Roman" w:hAnsi="Times New Roman" w:cs="Times New Roman"/>
        </w:rPr>
        <w:t>,</w:t>
      </w:r>
      <w:r w:rsidR="000061DE" w:rsidRPr="009D32EE">
        <w:rPr>
          <w:rFonts w:ascii="Times New Roman" w:eastAsia="Times New Roman" w:hAnsi="Times New Roman" w:cs="Times New Roman"/>
        </w:rPr>
        <w:t xml:space="preserve"> visual medial network; VON</w:t>
      </w:r>
      <w:r w:rsidR="003826F6" w:rsidRPr="00653B08">
        <w:rPr>
          <w:rFonts w:ascii="Times New Roman" w:eastAsia="Times New Roman" w:hAnsi="Times New Roman" w:cs="Times New Roman"/>
        </w:rPr>
        <w:t>,</w:t>
      </w:r>
      <w:r w:rsidR="000061DE" w:rsidRPr="009D32EE">
        <w:rPr>
          <w:rFonts w:ascii="Times New Roman" w:eastAsia="Times New Roman" w:hAnsi="Times New Roman" w:cs="Times New Roman"/>
        </w:rPr>
        <w:t xml:space="preserve"> visual occipital network</w:t>
      </w:r>
      <w:r w:rsidR="00653B08">
        <w:rPr>
          <w:rFonts w:ascii="Times New Roman" w:eastAsia="Times New Roman" w:hAnsi="Times New Roman" w:cs="Times New Roman"/>
        </w:rPr>
        <w:t>;</w:t>
      </w:r>
      <w:r w:rsidR="006B2480" w:rsidRPr="00653B08">
        <w:rPr>
          <w:rFonts w:ascii="Times New Roman" w:eastAsia="Times New Roman" w:hAnsi="Times New Roman" w:cs="Times New Roman"/>
        </w:rPr>
        <w:t xml:space="preserve"> SMgyr, supramarginal </w:t>
      </w:r>
      <w:r w:rsidR="006B2480" w:rsidRPr="00653B08">
        <w:rPr>
          <w:rFonts w:ascii="Times New Roman" w:eastAsia="Times New Roman" w:hAnsi="Times New Roman" w:cs="Times New Roman"/>
        </w:rPr>
        <w:lastRenderedPageBreak/>
        <w:t>gyrus</w:t>
      </w:r>
      <w:r w:rsidR="003826F6">
        <w:rPr>
          <w:rFonts w:ascii="Times New Roman" w:eastAsia="Times New Roman" w:hAnsi="Times New Roman" w:cs="Times New Roman"/>
        </w:rPr>
        <w:t xml:space="preserve">; </w:t>
      </w:r>
      <w:r w:rsidR="005D1BFA">
        <w:rPr>
          <w:rFonts w:ascii="Times New Roman" w:eastAsia="Times New Roman" w:hAnsi="Times New Roman" w:cs="Times New Roman"/>
        </w:rPr>
        <w:t>MTG, middle temporal gyrus; AG, angular gyrus; IPS, intraparietal sulcus; PreMC, premotor cortex; PFC, prefrontal cortex;</w:t>
      </w:r>
      <w:r w:rsidR="00B21BD3">
        <w:rPr>
          <w:rFonts w:ascii="Times New Roman" w:eastAsia="Times New Roman" w:hAnsi="Times New Roman" w:cs="Times New Roman"/>
        </w:rPr>
        <w:t xml:space="preserve"> </w:t>
      </w:r>
      <w:r w:rsidR="00B21BD3" w:rsidRPr="00A231E3">
        <w:rPr>
          <w:rFonts w:ascii="Times New Roman" w:eastAsia="Times New Roman" w:hAnsi="Times New Roman" w:cs="Times New Roman"/>
        </w:rPr>
        <w:t>BG, basal ganglia</w:t>
      </w:r>
      <w:r w:rsidR="00B21BD3">
        <w:rPr>
          <w:rFonts w:ascii="Times New Roman" w:eastAsia="Times New Roman" w:hAnsi="Times New Roman" w:cs="Times New Roman"/>
        </w:rPr>
        <w:t>;</w:t>
      </w:r>
      <w:r w:rsidR="005D1BFA">
        <w:rPr>
          <w:rFonts w:ascii="Times New Roman" w:eastAsia="Times New Roman" w:hAnsi="Times New Roman" w:cs="Times New Roman"/>
        </w:rPr>
        <w:t xml:space="preserve"> PPC, posterior parietal cortex; PMC, posteromedial cortex;</w:t>
      </w:r>
      <w:r w:rsidR="00652157">
        <w:rPr>
          <w:rFonts w:ascii="Times New Roman" w:eastAsia="Times New Roman" w:hAnsi="Times New Roman" w:cs="Times New Roman"/>
        </w:rPr>
        <w:t xml:space="preserve"> </w:t>
      </w:r>
      <w:r w:rsidR="00652157" w:rsidRPr="00652157">
        <w:rPr>
          <w:rFonts w:ascii="Times New Roman" w:eastAsia="Times New Roman" w:hAnsi="Times New Roman" w:cs="Times New Roman"/>
        </w:rPr>
        <w:t>LG</w:t>
      </w:r>
      <w:r w:rsidR="00652157">
        <w:rPr>
          <w:rFonts w:ascii="Times New Roman" w:eastAsia="Times New Roman" w:hAnsi="Times New Roman" w:cs="Times New Roman"/>
        </w:rPr>
        <w:t>,</w:t>
      </w:r>
      <w:r w:rsidR="00652157" w:rsidRPr="00652157">
        <w:rPr>
          <w:rFonts w:ascii="Times New Roman" w:eastAsia="Times New Roman" w:hAnsi="Times New Roman" w:cs="Times New Roman"/>
        </w:rPr>
        <w:t xml:space="preserve"> lingual gyrus</w:t>
      </w:r>
      <w:r w:rsidR="00652157">
        <w:rPr>
          <w:rFonts w:ascii="Times New Roman" w:eastAsia="Times New Roman" w:hAnsi="Times New Roman" w:cs="Times New Roman"/>
        </w:rPr>
        <w:t>;</w:t>
      </w:r>
      <w:r w:rsidR="00652157" w:rsidRPr="00652157">
        <w:rPr>
          <w:rFonts w:ascii="Times New Roman" w:eastAsia="Times New Roman" w:hAnsi="Times New Roman" w:cs="Times New Roman"/>
        </w:rPr>
        <w:t xml:space="preserve"> OFusG</w:t>
      </w:r>
      <w:r w:rsidR="00652157">
        <w:rPr>
          <w:rFonts w:ascii="Times New Roman" w:eastAsia="Times New Roman" w:hAnsi="Times New Roman" w:cs="Times New Roman"/>
        </w:rPr>
        <w:t xml:space="preserve">, </w:t>
      </w:r>
      <w:r w:rsidR="00652157" w:rsidRPr="00652157">
        <w:rPr>
          <w:rFonts w:ascii="Times New Roman" w:eastAsia="Times New Roman" w:hAnsi="Times New Roman" w:cs="Times New Roman"/>
        </w:rPr>
        <w:t>occipital fusiform gyrus</w:t>
      </w:r>
      <w:r w:rsidR="00652157">
        <w:rPr>
          <w:rFonts w:ascii="Times New Roman" w:eastAsia="Times New Roman" w:hAnsi="Times New Roman" w:cs="Times New Roman"/>
        </w:rPr>
        <w:t>;</w:t>
      </w:r>
      <w:r w:rsidR="005D1BFA">
        <w:rPr>
          <w:rFonts w:ascii="Times New Roman" w:eastAsia="Times New Roman" w:hAnsi="Times New Roman" w:cs="Times New Roman"/>
        </w:rPr>
        <w:t xml:space="preserve"> F</w:t>
      </w:r>
      <w:r w:rsidR="00653B08">
        <w:rPr>
          <w:rFonts w:ascii="Times New Roman" w:eastAsia="Times New Roman" w:hAnsi="Times New Roman" w:cs="Times New Roman"/>
        </w:rPr>
        <w:t>O</w:t>
      </w:r>
      <w:r w:rsidR="005D1BFA">
        <w:rPr>
          <w:rFonts w:ascii="Times New Roman" w:eastAsia="Times New Roman" w:hAnsi="Times New Roman" w:cs="Times New Roman"/>
        </w:rPr>
        <w:t>rb</w:t>
      </w:r>
      <w:r w:rsidR="00652157">
        <w:rPr>
          <w:rFonts w:ascii="Times New Roman" w:eastAsia="Times New Roman" w:hAnsi="Times New Roman" w:cs="Times New Roman"/>
        </w:rPr>
        <w:t>,</w:t>
      </w:r>
      <w:r w:rsidR="00653B08">
        <w:rPr>
          <w:rFonts w:ascii="Times New Roman" w:eastAsia="Times New Roman" w:hAnsi="Times New Roman" w:cs="Times New Roman"/>
        </w:rPr>
        <w:t xml:space="preserve"> frontal orbital cortex;</w:t>
      </w:r>
      <w:r w:rsidR="00B21BD3">
        <w:rPr>
          <w:rFonts w:ascii="Times New Roman" w:eastAsia="Times New Roman" w:hAnsi="Times New Roman" w:cs="Times New Roman"/>
        </w:rPr>
        <w:t xml:space="preserve"> </w:t>
      </w:r>
      <w:r w:rsidR="00B21BD3" w:rsidRPr="00A231E3">
        <w:rPr>
          <w:rFonts w:ascii="Times New Roman" w:eastAsia="Times New Roman" w:hAnsi="Times New Roman" w:cs="Times New Roman"/>
        </w:rPr>
        <w:t>Hippo, hippocampus</w:t>
      </w:r>
      <w:r w:rsidR="00B21BD3">
        <w:rPr>
          <w:rFonts w:ascii="Times New Roman" w:eastAsia="Times New Roman" w:hAnsi="Times New Roman" w:cs="Times New Roman"/>
        </w:rPr>
        <w:t xml:space="preserve">; </w:t>
      </w:r>
      <w:r w:rsidR="00891432" w:rsidRPr="000B0F0B">
        <w:rPr>
          <w:rFonts w:ascii="Times New Roman" w:eastAsia="Times New Roman" w:hAnsi="Times New Roman" w:cs="Times New Roman"/>
        </w:rPr>
        <w:t>N/I, not informed; SD, Standard deviatio</w:t>
      </w:r>
      <w:r w:rsidR="00891432">
        <w:rPr>
          <w:rFonts w:ascii="Times New Roman" w:eastAsia="Times New Roman" w:hAnsi="Times New Roman" w:cs="Times New Roman"/>
        </w:rPr>
        <w:t>n</w:t>
      </w:r>
      <w:r w:rsidR="00217C6E">
        <w:rPr>
          <w:rFonts w:ascii="Times New Roman" w:eastAsia="Times New Roman" w:hAnsi="Times New Roman" w:cs="Times New Roman"/>
        </w:rPr>
        <w:t>.</w:t>
      </w:r>
      <w:r w:rsidR="00940B3D">
        <w:rPr>
          <w:rFonts w:ascii="Courier New" w:eastAsia="Times New Roman" w:hAnsi="Courier New" w:cs="Courier New"/>
          <w:sz w:val="20"/>
          <w:szCs w:val="20"/>
          <w:lang w:val="en"/>
        </w:rPr>
        <w:t>*A</w:t>
      </w:r>
      <w:r w:rsidR="00940B3D" w:rsidRPr="00940B3D">
        <w:rPr>
          <w:rFonts w:ascii="Times New Roman" w:eastAsia="Times New Roman" w:hAnsi="Times New Roman" w:cs="Times New Roman"/>
          <w:lang w:val="en"/>
        </w:rPr>
        <w:t>ge expressed as median</w:t>
      </w:r>
      <w:r w:rsidR="00940B3D">
        <w:rPr>
          <w:rFonts w:ascii="Times New Roman" w:eastAsia="Times New Roman" w:hAnsi="Times New Roman" w:cs="Times New Roman"/>
          <w:lang w:val="en"/>
        </w:rPr>
        <w:t>.</w:t>
      </w:r>
    </w:p>
    <w:p w14:paraId="50677BD3" w14:textId="643262A4" w:rsidR="003826F6" w:rsidRPr="00F060DD" w:rsidRDefault="003826F6" w:rsidP="002C7C0C">
      <w:pPr>
        <w:spacing w:before="240"/>
        <w:ind w:left="142" w:right="62" w:hanging="142"/>
        <w:jc w:val="both"/>
        <w:rPr>
          <w:rFonts w:ascii="Avenir" w:eastAsia="Times New Roman" w:hAnsi="Avenir"/>
          <w:color w:val="000000"/>
          <w:sz w:val="18"/>
          <w:szCs w:val="18"/>
        </w:rPr>
      </w:pPr>
    </w:p>
    <w:sectPr w:rsidR="003826F6" w:rsidRPr="00F060DD" w:rsidSect="002C7C0C">
      <w:pgSz w:w="16834" w:h="11909" w:orient="landscape"/>
      <w:pgMar w:top="1276" w:right="1440" w:bottom="993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88023" w14:textId="77777777" w:rsidR="003E20E5" w:rsidRDefault="003E20E5">
      <w:pPr>
        <w:spacing w:line="240" w:lineRule="auto"/>
      </w:pPr>
      <w:r>
        <w:separator/>
      </w:r>
    </w:p>
  </w:endnote>
  <w:endnote w:type="continuationSeparator" w:id="0">
    <w:p w14:paraId="6A8E75A3" w14:textId="77777777" w:rsidR="003E20E5" w:rsidRDefault="003E20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venir">
    <w:altName w:val="Cambria"/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915E1" w14:textId="77777777" w:rsidR="003E20E5" w:rsidRDefault="003E20E5">
      <w:pPr>
        <w:spacing w:line="240" w:lineRule="auto"/>
      </w:pPr>
      <w:r>
        <w:separator/>
      </w:r>
    </w:p>
  </w:footnote>
  <w:footnote w:type="continuationSeparator" w:id="0">
    <w:p w14:paraId="351A232D" w14:textId="77777777" w:rsidR="003E20E5" w:rsidRDefault="003E20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62D"/>
    <w:rsid w:val="0000103B"/>
    <w:rsid w:val="000061DE"/>
    <w:rsid w:val="00043DBE"/>
    <w:rsid w:val="00091CA1"/>
    <w:rsid w:val="000B0F0A"/>
    <w:rsid w:val="000B0F0B"/>
    <w:rsid w:val="000B3DC3"/>
    <w:rsid w:val="0010562D"/>
    <w:rsid w:val="001132AD"/>
    <w:rsid w:val="00133ED4"/>
    <w:rsid w:val="00163150"/>
    <w:rsid w:val="00187F3E"/>
    <w:rsid w:val="001A2CB1"/>
    <w:rsid w:val="001B1A35"/>
    <w:rsid w:val="001B65EC"/>
    <w:rsid w:val="001E440D"/>
    <w:rsid w:val="00217C6E"/>
    <w:rsid w:val="00225710"/>
    <w:rsid w:val="0025413B"/>
    <w:rsid w:val="002C7C0C"/>
    <w:rsid w:val="002D0AE5"/>
    <w:rsid w:val="002D1AAA"/>
    <w:rsid w:val="00346F18"/>
    <w:rsid w:val="003826F6"/>
    <w:rsid w:val="00395862"/>
    <w:rsid w:val="003B6A5B"/>
    <w:rsid w:val="003C1703"/>
    <w:rsid w:val="003E205A"/>
    <w:rsid w:val="003E20E5"/>
    <w:rsid w:val="003F41AD"/>
    <w:rsid w:val="0042527D"/>
    <w:rsid w:val="00476215"/>
    <w:rsid w:val="004821C5"/>
    <w:rsid w:val="004A0435"/>
    <w:rsid w:val="004A40CB"/>
    <w:rsid w:val="004C0FD4"/>
    <w:rsid w:val="004D746C"/>
    <w:rsid w:val="004F7705"/>
    <w:rsid w:val="005042FA"/>
    <w:rsid w:val="005432F2"/>
    <w:rsid w:val="005438CF"/>
    <w:rsid w:val="005D1BFA"/>
    <w:rsid w:val="005D4ED1"/>
    <w:rsid w:val="005D7CFC"/>
    <w:rsid w:val="00652157"/>
    <w:rsid w:val="00653B08"/>
    <w:rsid w:val="00675137"/>
    <w:rsid w:val="0068783D"/>
    <w:rsid w:val="006A29D9"/>
    <w:rsid w:val="006B2480"/>
    <w:rsid w:val="006B4CC0"/>
    <w:rsid w:val="00722EF7"/>
    <w:rsid w:val="00761984"/>
    <w:rsid w:val="00770B97"/>
    <w:rsid w:val="00774EB2"/>
    <w:rsid w:val="0080672E"/>
    <w:rsid w:val="00850FD7"/>
    <w:rsid w:val="00866E01"/>
    <w:rsid w:val="00883789"/>
    <w:rsid w:val="00891432"/>
    <w:rsid w:val="00930852"/>
    <w:rsid w:val="00940B3D"/>
    <w:rsid w:val="00952BBB"/>
    <w:rsid w:val="00981E3F"/>
    <w:rsid w:val="00985F83"/>
    <w:rsid w:val="0098667C"/>
    <w:rsid w:val="009A0FA7"/>
    <w:rsid w:val="009A5C6A"/>
    <w:rsid w:val="009D32EE"/>
    <w:rsid w:val="009F6CE5"/>
    <w:rsid w:val="00A02792"/>
    <w:rsid w:val="00A231E3"/>
    <w:rsid w:val="00A3775D"/>
    <w:rsid w:val="00A37957"/>
    <w:rsid w:val="00A54ED9"/>
    <w:rsid w:val="00AA27BF"/>
    <w:rsid w:val="00AB4F53"/>
    <w:rsid w:val="00AB7683"/>
    <w:rsid w:val="00AD6003"/>
    <w:rsid w:val="00AD79C7"/>
    <w:rsid w:val="00AF59CA"/>
    <w:rsid w:val="00B10C7A"/>
    <w:rsid w:val="00B13334"/>
    <w:rsid w:val="00B21BD3"/>
    <w:rsid w:val="00BB16AF"/>
    <w:rsid w:val="00BE2840"/>
    <w:rsid w:val="00BE4F93"/>
    <w:rsid w:val="00C06C0B"/>
    <w:rsid w:val="00C17FB4"/>
    <w:rsid w:val="00C40052"/>
    <w:rsid w:val="00C56BFC"/>
    <w:rsid w:val="00C66818"/>
    <w:rsid w:val="00C7097A"/>
    <w:rsid w:val="00C84A52"/>
    <w:rsid w:val="00CF0941"/>
    <w:rsid w:val="00D2478A"/>
    <w:rsid w:val="00D35599"/>
    <w:rsid w:val="00D4543D"/>
    <w:rsid w:val="00D472C9"/>
    <w:rsid w:val="00D802D7"/>
    <w:rsid w:val="00D94597"/>
    <w:rsid w:val="00DC7AA7"/>
    <w:rsid w:val="00DD56F4"/>
    <w:rsid w:val="00DF6552"/>
    <w:rsid w:val="00E00993"/>
    <w:rsid w:val="00E41CCD"/>
    <w:rsid w:val="00E47339"/>
    <w:rsid w:val="00E56C6D"/>
    <w:rsid w:val="00E711F2"/>
    <w:rsid w:val="00EA4C63"/>
    <w:rsid w:val="00ED2CD7"/>
    <w:rsid w:val="00EE1289"/>
    <w:rsid w:val="00EE27E9"/>
    <w:rsid w:val="00F060DD"/>
    <w:rsid w:val="00F143D9"/>
    <w:rsid w:val="00F40BC2"/>
    <w:rsid w:val="00F5170E"/>
    <w:rsid w:val="00F839E2"/>
    <w:rsid w:val="00FF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16E73"/>
  <w15:docId w15:val="{B822FF64-96C8-4D42-AD29-68320DA38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47DB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47DB0"/>
    <w:rPr>
      <w:rFonts w:ascii="Consolas" w:hAnsi="Consolas"/>
      <w:sz w:val="20"/>
      <w:szCs w:val="20"/>
    </w:rPr>
  </w:style>
  <w:style w:type="table" w:customStyle="1" w:styleId="a0">
    <w:basedOn w:val="TableNormal0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B3DC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B3DC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B3DC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3DC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3DC3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16315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63150"/>
  </w:style>
  <w:style w:type="paragraph" w:styleId="Rodap">
    <w:name w:val="footer"/>
    <w:basedOn w:val="Normal"/>
    <w:link w:val="RodapChar"/>
    <w:uiPriority w:val="99"/>
    <w:unhideWhenUsed/>
    <w:rsid w:val="00163150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63150"/>
  </w:style>
  <w:style w:type="character" w:styleId="Hyperlink">
    <w:name w:val="Hyperlink"/>
    <w:basedOn w:val="Fontepargpadro"/>
    <w:uiPriority w:val="99"/>
    <w:unhideWhenUsed/>
    <w:rsid w:val="00EE27E9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E27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0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HgD3khVp6EWtUZ+/vzMWNJDLDQ==">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35E4E2F-A562-4507-B827-C66314835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361</Words>
  <Characters>7350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Pedro Henrique Janz Moreira</cp:lastModifiedBy>
  <cp:revision>9</cp:revision>
  <cp:lastPrinted>2024-12-10T04:30:00Z</cp:lastPrinted>
  <dcterms:created xsi:type="dcterms:W3CDTF">2024-12-19T20:51:00Z</dcterms:created>
  <dcterms:modified xsi:type="dcterms:W3CDTF">2025-03-31T13:25:00Z</dcterms:modified>
</cp:coreProperties>
</file>